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98" w:type="dxa"/>
        <w:tblInd w:w="-176" w:type="dxa"/>
        <w:tblLook w:val="04A0" w:firstRow="1" w:lastRow="0" w:firstColumn="1" w:lastColumn="0" w:noHBand="0" w:noVBand="1"/>
      </w:tblPr>
      <w:tblGrid>
        <w:gridCol w:w="4018"/>
        <w:gridCol w:w="1446"/>
        <w:gridCol w:w="1445"/>
        <w:gridCol w:w="1456"/>
        <w:gridCol w:w="1433"/>
      </w:tblGrid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446" w:type="dxa"/>
            <w:hideMark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+</w:t>
            </w:r>
          </w:p>
        </w:tc>
        <w:tc>
          <w:tcPr>
            <w:tcW w:w="1445" w:type="dxa"/>
            <w:hideMark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-</w:t>
            </w:r>
          </w:p>
        </w:tc>
        <w:tc>
          <w:tcPr>
            <w:tcW w:w="1456" w:type="dxa"/>
            <w:hideMark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433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4A1A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8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5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frontal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7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5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8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05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01338" w:rsidRPr="004A1A51" w:rsidRDefault="00601338" w:rsidP="00AD60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7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4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.07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.07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96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Anterior orbital gyrus</w:t>
            </w:r>
          </w:p>
        </w:tc>
        <w:tc>
          <w:tcPr>
            <w:tcW w:w="1446" w:type="dxa"/>
          </w:tcPr>
          <w:p w:rsidR="00601338" w:rsidRPr="004A1A51" w:rsidRDefault="00601338" w:rsidP="00196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93 ± 0.10</w:t>
            </w:r>
          </w:p>
        </w:tc>
        <w:tc>
          <w:tcPr>
            <w:tcW w:w="1445" w:type="dxa"/>
          </w:tcPr>
          <w:p w:rsidR="00601338" w:rsidRPr="004A1A51" w:rsidRDefault="00601338" w:rsidP="00BD6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95 ± 0.06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56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teral orbital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91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96 ± 0.06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11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Medial orbital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.96 ± 0.09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6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6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17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24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0.12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10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± 0.11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 ± 0.06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06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446" w:type="dxa"/>
          </w:tcPr>
          <w:p w:rsidR="00601338" w:rsidRPr="004A1A51" w:rsidRDefault="00601338" w:rsidP="00AD60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4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09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*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± 0.12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13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 ± 0.07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07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5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07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08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9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9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*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01338" w:rsidRPr="004A1A51" w:rsidTr="004A1A51">
        <w:trPr>
          <w:trHeight w:val="283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8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± 0.05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 ± 0.07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07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4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*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01338" w:rsidRPr="004A1A51" w:rsidRDefault="00601338" w:rsidP="001868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 0.09</w:t>
            </w:r>
          </w:p>
        </w:tc>
        <w:tc>
          <w:tcPr>
            <w:tcW w:w="1445" w:type="dxa"/>
          </w:tcPr>
          <w:p w:rsidR="00601338" w:rsidRPr="004A1A51" w:rsidRDefault="00601338" w:rsidP="001868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6</w:t>
            </w:r>
          </w:p>
        </w:tc>
        <w:tc>
          <w:tcPr>
            <w:tcW w:w="1456" w:type="dxa"/>
          </w:tcPr>
          <w:p w:rsidR="00601338" w:rsidRPr="004A1A51" w:rsidRDefault="00601338" w:rsidP="001868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*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± 0.08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5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 xml:space="preserve">0.02 * 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16</w:t>
            </w:r>
          </w:p>
        </w:tc>
        <w:tc>
          <w:tcPr>
            <w:tcW w:w="1445" w:type="dxa"/>
          </w:tcPr>
          <w:p w:rsidR="00601338" w:rsidRPr="004A1A51" w:rsidRDefault="00601338" w:rsidP="004E2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0.14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12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09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9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6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446" w:type="dxa"/>
          </w:tcPr>
          <w:p w:rsidR="00601338" w:rsidRPr="004A1A51" w:rsidRDefault="00601338" w:rsidP="00BD6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84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8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09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46" w:type="dxa"/>
          </w:tcPr>
          <w:p w:rsidR="00601338" w:rsidRPr="004A1A51" w:rsidRDefault="00601338" w:rsidP="00BD6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08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11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07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6" w:type="dxa"/>
          </w:tcPr>
          <w:p w:rsidR="00601338" w:rsidRPr="004A1A51" w:rsidRDefault="00601338" w:rsidP="00BD6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1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09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03 *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64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± 0.05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01338" w:rsidRPr="004A1A51" w:rsidTr="004A1A51">
        <w:trPr>
          <w:trHeight w:val="300"/>
        </w:trPr>
        <w:tc>
          <w:tcPr>
            <w:tcW w:w="4018" w:type="dxa"/>
            <w:hideMark/>
          </w:tcPr>
          <w:p w:rsidR="00601338" w:rsidRPr="004A1A51" w:rsidRDefault="00601338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44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± 0.05</w:t>
            </w:r>
          </w:p>
        </w:tc>
        <w:tc>
          <w:tcPr>
            <w:tcW w:w="1445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± 0.03</w:t>
            </w:r>
          </w:p>
        </w:tc>
        <w:tc>
          <w:tcPr>
            <w:tcW w:w="1456" w:type="dxa"/>
          </w:tcPr>
          <w:p w:rsidR="00601338" w:rsidRPr="004A1A51" w:rsidRDefault="00601338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A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33" w:type="dxa"/>
            <w:vAlign w:val="center"/>
          </w:tcPr>
          <w:p w:rsidR="00601338" w:rsidRPr="004A1A51" w:rsidRDefault="00601338" w:rsidP="00601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5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:rsidR="00941E7A" w:rsidRPr="004A1A51" w:rsidRDefault="004A1A51" w:rsidP="001965BC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  <w:bookmarkStart w:id="0" w:name="_GoBack"/>
      <w:bookmarkEnd w:id="0"/>
    </w:p>
    <w:sectPr w:rsidR="00941E7A" w:rsidRPr="004A1A51" w:rsidSect="00F85661">
      <w:pgSz w:w="12240" w:h="15840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661"/>
    <w:rsid w:val="001965BC"/>
    <w:rsid w:val="00474760"/>
    <w:rsid w:val="004A1A51"/>
    <w:rsid w:val="004E207F"/>
    <w:rsid w:val="00601338"/>
    <w:rsid w:val="00941E7A"/>
    <w:rsid w:val="00AD6094"/>
    <w:rsid w:val="00BD6786"/>
    <w:rsid w:val="00F8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6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6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6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7</cp:revision>
  <dcterms:created xsi:type="dcterms:W3CDTF">2018-04-25T14:25:00Z</dcterms:created>
  <dcterms:modified xsi:type="dcterms:W3CDTF">2018-11-02T14:04:00Z</dcterms:modified>
</cp:coreProperties>
</file>